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0AC22" w14:textId="77777777" w:rsidR="00B21D85" w:rsidRPr="006A4C4F" w:rsidRDefault="00B21D85" w:rsidP="00B21D85">
      <w:pPr>
        <w:spacing w:line="276" w:lineRule="auto"/>
        <w:ind w:right="140"/>
        <w:rPr>
          <w:b/>
          <w:bCs/>
        </w:rPr>
      </w:pPr>
      <w:r w:rsidRPr="006A4C4F">
        <w:rPr>
          <w:b/>
          <w:bCs/>
        </w:rPr>
        <w:t>Appendix II</w:t>
      </w:r>
    </w:p>
    <w:p w14:paraId="24A846EE" w14:textId="77777777" w:rsidR="00B21D85" w:rsidRDefault="00B21D85" w:rsidP="00B21D85">
      <w:pPr>
        <w:spacing w:line="276" w:lineRule="auto"/>
        <w:ind w:right="140"/>
        <w:rPr>
          <w:b/>
          <w:bCs/>
        </w:rPr>
      </w:pPr>
      <w:r w:rsidRPr="006A4C4F">
        <w:rPr>
          <w:b/>
          <w:bCs/>
        </w:rPr>
        <w:t xml:space="preserve">Calculation of target energy intake in </w:t>
      </w:r>
      <w:proofErr w:type="spellStart"/>
      <w:r w:rsidRPr="006A4C4F">
        <w:rPr>
          <w:b/>
          <w:bCs/>
        </w:rPr>
        <w:t>FiberMore</w:t>
      </w:r>
      <w:proofErr w:type="spellEnd"/>
    </w:p>
    <w:p w14:paraId="66B5E33D" w14:textId="77777777" w:rsidR="00B21D85" w:rsidRDefault="00B21D85" w:rsidP="00B21D85">
      <w:pPr>
        <w:spacing w:line="276" w:lineRule="auto"/>
        <w:ind w:right="140"/>
        <w:rPr>
          <w:b/>
          <w:bCs/>
        </w:rPr>
      </w:pPr>
    </w:p>
    <w:p w14:paraId="6ADB7FA3" w14:textId="77777777" w:rsidR="00B21D85" w:rsidRPr="00EE3BFD" w:rsidRDefault="00B21D85" w:rsidP="00B21D85">
      <w:pPr>
        <w:spacing w:line="276" w:lineRule="auto"/>
        <w:ind w:right="140"/>
      </w:pPr>
    </w:p>
    <w:p w14:paraId="01BC8050" w14:textId="77777777" w:rsidR="00B21D85" w:rsidRPr="00EE3BFD" w:rsidRDefault="00B21D85" w:rsidP="00B21D85">
      <w:pPr>
        <w:spacing w:line="276" w:lineRule="auto"/>
        <w:ind w:right="140"/>
      </w:pPr>
      <w:r w:rsidRPr="00EE3BFD">
        <w:t xml:space="preserve">Target energy intake is calculated according to the formula recommended by </w:t>
      </w:r>
      <w:r>
        <w:t xml:space="preserve">JDS </w:t>
      </w:r>
      <w:r w:rsidRPr="00EE3BFD">
        <w:t>[Araki, 2020</w:t>
      </w:r>
      <w:r>
        <w:t>]</w:t>
      </w:r>
      <w:r>
        <w:fldChar w:fldCharType="begin"/>
      </w:r>
      <w:r>
        <w:instrText xml:space="preserve"> ADDIN ZOTERO_ITEM CSL_CITATION {"citationID":"tq7DRMkv","properties":{"formattedCitation":"[18]","plainCitation":"[18]","noteIndex":0},"citationItems":[{"id":612,"uris":["http://zotero.org/users/11034745/items/MATIUC62"],"itemData":{"id":612,"type":"article-journal","container-title":"Diabetology International","DOI":"10.1007/s13340-020-00439-5","ISSN":"2190-1678","issue":"3","language":"en","source":"www.readcube.com","title":"Japanese Clinical Practice Guideline for Diabetes 2019","URL":"https://link.springer.com/epdf/10.1007/s13340-020-00439-5","volume":"11","author":[{"family":"Araki","given":"Eiichi"},{"family":"Goto","given":"Atsushi"},{"family":"Kondo","given":"Tatsuya"},{"family":"Noda","given":"Mitsuhiko"},{"family":"Noto","given":"Hiroshi"},{"family":"Origasa","given":"Hideki"},{"family":"Osawa","given":"Haruhiko"},{"family":"Taguchi","given":"Akihiko"},{"family":"Tanizawa","given":"Yukio"},{"family":"Tobe","given":"Kazuyuki"},{"family":"Yoshioka","given":"Narihito"}],"accessed":{"date-parts":[["2023",2,21]]},"issued":{"date-parts":[["2020"]]}}}],"schema":"https://github.com/citation-style-language/schema/raw/master/csl-citation.json"} </w:instrText>
      </w:r>
      <w:r>
        <w:fldChar w:fldCharType="separate"/>
      </w:r>
      <w:r>
        <w:rPr>
          <w:noProof/>
        </w:rPr>
        <w:t>[18]</w:t>
      </w:r>
      <w:r>
        <w:fldChar w:fldCharType="end"/>
      </w:r>
      <w:r w:rsidRPr="00EE3BFD">
        <w:t>:</w:t>
      </w:r>
    </w:p>
    <w:p w14:paraId="37932659" w14:textId="77777777" w:rsidR="00B21D85" w:rsidRDefault="00B21D85" w:rsidP="00B21D85">
      <w:pPr>
        <w:spacing w:line="276" w:lineRule="auto"/>
        <w:ind w:right="140"/>
      </w:pPr>
    </w:p>
    <w:p w14:paraId="23330166" w14:textId="77777777" w:rsidR="00B21D85" w:rsidRPr="00EE3BFD" w:rsidRDefault="00B21D85" w:rsidP="00B21D85">
      <w:pPr>
        <w:spacing w:line="276" w:lineRule="auto"/>
        <w:ind w:right="140"/>
      </w:pPr>
      <w:r w:rsidRPr="00EE3BFD">
        <w:t>Target energy intake(kcal/</w:t>
      </w:r>
      <w:proofErr w:type="gramStart"/>
      <w:r w:rsidRPr="00EE3BFD">
        <w:t>day)=</w:t>
      </w:r>
      <w:proofErr w:type="gramEnd"/>
      <w:r w:rsidRPr="00EE3BFD">
        <w:t xml:space="preserve"> Target body weight** (kg)× Energy coefficient(kcal/kg) according to level of physical activity </w:t>
      </w:r>
    </w:p>
    <w:p w14:paraId="76C96118" w14:textId="77777777" w:rsidR="00B21D85" w:rsidRPr="00EE3BFD" w:rsidRDefault="00B21D85" w:rsidP="00B21D85">
      <w:pPr>
        <w:numPr>
          <w:ilvl w:val="0"/>
          <w:numId w:val="1"/>
        </w:numPr>
        <w:spacing w:line="276" w:lineRule="auto"/>
        <w:ind w:right="140"/>
      </w:pPr>
      <w:r w:rsidRPr="00EE3BFD">
        <w:rPr>
          <w:rFonts w:ascii="Cambria Math" w:hAnsi="Cambria Math" w:cs="Cambria Math"/>
        </w:rPr>
        <w:t>①</w:t>
      </w:r>
      <w:r w:rsidRPr="00EE3BFD">
        <w:t xml:space="preserve"> Light exertion (static activity engaged mostly in the seated position): 25–30***</w:t>
      </w:r>
    </w:p>
    <w:p w14:paraId="269EDB05" w14:textId="77777777" w:rsidR="00B21D85" w:rsidRPr="00EE3BFD" w:rsidRDefault="00B21D85" w:rsidP="00B21D85">
      <w:pPr>
        <w:numPr>
          <w:ilvl w:val="0"/>
          <w:numId w:val="1"/>
        </w:numPr>
        <w:spacing w:line="276" w:lineRule="auto"/>
        <w:ind w:right="140"/>
      </w:pPr>
      <w:r w:rsidRPr="00EE3BFD">
        <w:rPr>
          <w:rFonts w:ascii="Cambria Math" w:hAnsi="Cambria Math" w:cs="Cambria Math"/>
        </w:rPr>
        <w:t>②</w:t>
      </w:r>
      <w:r w:rsidRPr="00EE3BFD">
        <w:t xml:space="preserve"> Ordinary exertion (mainly static activity engaged in the seated position including commuting, household chores, and light exercise): 30–35***</w:t>
      </w:r>
    </w:p>
    <w:p w14:paraId="374507B0" w14:textId="77777777" w:rsidR="00B21D85" w:rsidRPr="00EE3BFD" w:rsidRDefault="00B21D85" w:rsidP="00B21D85">
      <w:pPr>
        <w:numPr>
          <w:ilvl w:val="0"/>
          <w:numId w:val="1"/>
        </w:numPr>
        <w:spacing w:line="276" w:lineRule="auto"/>
        <w:ind w:right="140"/>
      </w:pPr>
      <w:r w:rsidRPr="00EE3BFD">
        <w:rPr>
          <w:rFonts w:ascii="Cambria Math" w:hAnsi="Cambria Math" w:cs="Cambria Math"/>
        </w:rPr>
        <w:t>③</w:t>
      </w:r>
      <w:r w:rsidRPr="00EE3BFD">
        <w:t xml:space="preserve"> Heavy exertion (heavy physical work or habitual, active exercise): 35~</w:t>
      </w:r>
    </w:p>
    <w:p w14:paraId="6E44BF9B" w14:textId="77777777" w:rsidR="00B21D85" w:rsidRPr="00EE3BFD" w:rsidRDefault="00B21D85" w:rsidP="00B21D85">
      <w:pPr>
        <w:spacing w:line="276" w:lineRule="auto"/>
        <w:ind w:left="720" w:right="140"/>
      </w:pPr>
    </w:p>
    <w:p w14:paraId="5E7780E3" w14:textId="77777777" w:rsidR="00B21D85" w:rsidRPr="00EE3BFD" w:rsidRDefault="00B21D85" w:rsidP="00B21D85">
      <w:pPr>
        <w:spacing w:line="276" w:lineRule="auto"/>
        <w:ind w:right="140"/>
      </w:pPr>
      <w:r w:rsidRPr="00EE3BFD">
        <w:t>** Target body weight is determined by the formula below:</w:t>
      </w:r>
    </w:p>
    <w:p w14:paraId="29986DBE" w14:textId="77777777" w:rsidR="00B21D85" w:rsidRPr="00EE3BFD" w:rsidRDefault="00B21D85" w:rsidP="00B21D85">
      <w:pPr>
        <w:spacing w:line="276" w:lineRule="auto"/>
        <w:ind w:right="140"/>
      </w:pPr>
      <w:r w:rsidRPr="00EE3BFD">
        <w:t>Height(m)</w:t>
      </w:r>
      <w:r w:rsidRPr="00EE3BFD">
        <w:rPr>
          <w:vertAlign w:val="superscript"/>
        </w:rPr>
        <w:t>2</w:t>
      </w:r>
      <w:r w:rsidRPr="00EE3BFD">
        <w:t>×22</w:t>
      </w:r>
    </w:p>
    <w:p w14:paraId="57B6CD5E" w14:textId="77777777" w:rsidR="00B21D85" w:rsidRPr="00EE3BFD" w:rsidRDefault="00B21D85" w:rsidP="00B21D85">
      <w:pPr>
        <w:spacing w:line="276" w:lineRule="auto"/>
        <w:ind w:right="140"/>
      </w:pPr>
      <w:r w:rsidRPr="00EE3BFD">
        <w:t>***</w:t>
      </w:r>
      <w:r>
        <w:t>The l</w:t>
      </w:r>
      <w:r w:rsidRPr="00EE3BFD">
        <w:t>ower end of the range of energy coefficient is used in the calculation of target energy intake in this study.</w:t>
      </w:r>
    </w:p>
    <w:p w14:paraId="1AF16398" w14:textId="77777777" w:rsidR="00B21D85" w:rsidRPr="004B3516" w:rsidRDefault="00B21D85" w:rsidP="00B21D85">
      <w:pPr>
        <w:ind w:firstLine="326"/>
      </w:pPr>
    </w:p>
    <w:p w14:paraId="4D5A6FB0" w14:textId="77777777" w:rsidR="002E558D" w:rsidRDefault="002E558D"/>
    <w:sectPr w:rsidR="002E558D" w:rsidSect="00B21D85"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992" w:right="1080" w:bottom="1440" w:left="1080" w:header="851" w:footer="34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0ABD0" w14:textId="77777777" w:rsidR="003D232B" w:rsidRDefault="003D232B">
      <w:r>
        <w:separator/>
      </w:r>
    </w:p>
  </w:endnote>
  <w:endnote w:type="continuationSeparator" w:id="0">
    <w:p w14:paraId="31D4752A" w14:textId="77777777" w:rsidR="003D232B" w:rsidRDefault="003D2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7150940"/>
      <w:docPartObj>
        <w:docPartGallery w:val="Page Numbers (Bottom of Page)"/>
        <w:docPartUnique/>
      </w:docPartObj>
    </w:sdtPr>
    <w:sdtContent>
      <w:p w14:paraId="4DB60556" w14:textId="77777777" w:rsidR="00495EE2" w:rsidRDefault="00000000" w:rsidP="007141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5AF793B3" w14:textId="77777777" w:rsidR="00495EE2" w:rsidRDefault="00495EE2" w:rsidP="009667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4285289"/>
      <w:docPartObj>
        <w:docPartGallery w:val="Page Numbers (Bottom of Page)"/>
        <w:docPartUnique/>
      </w:docPartObj>
    </w:sdtPr>
    <w:sdtContent>
      <w:p w14:paraId="3F64A22A" w14:textId="77777777" w:rsidR="00495EE2" w:rsidRDefault="00000000" w:rsidP="007141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12ADE939" w14:textId="77777777" w:rsidR="00495EE2" w:rsidRDefault="00495EE2" w:rsidP="009667B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EF95D" w14:textId="77777777" w:rsidR="00495EE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rFonts w:eastAsia="MS Mincho" w:cs="MS Mincho"/>
        <w:color w:val="000000"/>
      </w:rPr>
    </w:pPr>
    <w:r>
      <w:rPr>
        <w:rFonts w:eastAsia="MS Mincho" w:cs="MS Mincho"/>
        <w:color w:val="000000"/>
      </w:rPr>
      <w:fldChar w:fldCharType="begin"/>
    </w:r>
    <w:r>
      <w:rPr>
        <w:rFonts w:eastAsia="MS Mincho" w:cs="MS Mincho"/>
        <w:color w:val="000000"/>
      </w:rPr>
      <w:instrText>PAGE</w:instrText>
    </w:r>
    <w:r>
      <w:rPr>
        <w:rFonts w:eastAsia="MS Mincho" w:cs="MS Mincho"/>
        <w:color w:val="000000"/>
      </w:rPr>
      <w:fldChar w:fldCharType="separate"/>
    </w:r>
    <w:r>
      <w:rPr>
        <w:rFonts w:eastAsia="MS Mincho" w:cs="MS Mincho"/>
        <w:noProof/>
        <w:color w:val="000000"/>
      </w:rPr>
      <w:t>1</w:t>
    </w:r>
    <w:r>
      <w:rPr>
        <w:rFonts w:eastAsia="MS Mincho" w:cs="MS Mincho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D98A9" w14:textId="77777777" w:rsidR="003D232B" w:rsidRDefault="003D232B">
      <w:r>
        <w:separator/>
      </w:r>
    </w:p>
  </w:footnote>
  <w:footnote w:type="continuationSeparator" w:id="0">
    <w:p w14:paraId="31957B7C" w14:textId="77777777" w:rsidR="003D232B" w:rsidRDefault="003D23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D846D" w14:textId="77777777" w:rsidR="00495EE2" w:rsidRDefault="00495EE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eastAsia="MS Mincho" w:cs="MS Mincho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F023B8"/>
    <w:multiLevelType w:val="multilevel"/>
    <w:tmpl w:val="DFDCB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6733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85"/>
    <w:rsid w:val="00013AEF"/>
    <w:rsid w:val="00037906"/>
    <w:rsid w:val="0007510F"/>
    <w:rsid w:val="00076DC3"/>
    <w:rsid w:val="0007741E"/>
    <w:rsid w:val="00086A70"/>
    <w:rsid w:val="00111C1C"/>
    <w:rsid w:val="001137D6"/>
    <w:rsid w:val="001D44A7"/>
    <w:rsid w:val="001F400E"/>
    <w:rsid w:val="00221A8D"/>
    <w:rsid w:val="00276006"/>
    <w:rsid w:val="002B0D72"/>
    <w:rsid w:val="002D6802"/>
    <w:rsid w:val="002E558D"/>
    <w:rsid w:val="003339E9"/>
    <w:rsid w:val="003C643B"/>
    <w:rsid w:val="003D232B"/>
    <w:rsid w:val="003F2B3B"/>
    <w:rsid w:val="00404A98"/>
    <w:rsid w:val="00407CB5"/>
    <w:rsid w:val="00495EE2"/>
    <w:rsid w:val="004B2830"/>
    <w:rsid w:val="004D7D7A"/>
    <w:rsid w:val="004E77D2"/>
    <w:rsid w:val="00503CFD"/>
    <w:rsid w:val="00552BDB"/>
    <w:rsid w:val="0056740F"/>
    <w:rsid w:val="00614683"/>
    <w:rsid w:val="0062221A"/>
    <w:rsid w:val="00695674"/>
    <w:rsid w:val="006A7055"/>
    <w:rsid w:val="006A7C70"/>
    <w:rsid w:val="006A7FF6"/>
    <w:rsid w:val="00707249"/>
    <w:rsid w:val="00741395"/>
    <w:rsid w:val="007477CB"/>
    <w:rsid w:val="0074788A"/>
    <w:rsid w:val="007660EC"/>
    <w:rsid w:val="007B7995"/>
    <w:rsid w:val="007F5416"/>
    <w:rsid w:val="008A59EE"/>
    <w:rsid w:val="008D0888"/>
    <w:rsid w:val="009577E3"/>
    <w:rsid w:val="00972636"/>
    <w:rsid w:val="009950EC"/>
    <w:rsid w:val="009A4791"/>
    <w:rsid w:val="009C76F0"/>
    <w:rsid w:val="00A11DFE"/>
    <w:rsid w:val="00A14E0E"/>
    <w:rsid w:val="00A814E0"/>
    <w:rsid w:val="00AA17E3"/>
    <w:rsid w:val="00AF62A1"/>
    <w:rsid w:val="00B21D85"/>
    <w:rsid w:val="00B4447A"/>
    <w:rsid w:val="00B61F5B"/>
    <w:rsid w:val="00B72F18"/>
    <w:rsid w:val="00BA303F"/>
    <w:rsid w:val="00BC2E31"/>
    <w:rsid w:val="00BE5E74"/>
    <w:rsid w:val="00BF392A"/>
    <w:rsid w:val="00C0425B"/>
    <w:rsid w:val="00C53B27"/>
    <w:rsid w:val="00C74D46"/>
    <w:rsid w:val="00CC7D54"/>
    <w:rsid w:val="00D2692A"/>
    <w:rsid w:val="00D3481E"/>
    <w:rsid w:val="00D92292"/>
    <w:rsid w:val="00DF30FF"/>
    <w:rsid w:val="00E43FE5"/>
    <w:rsid w:val="00E56009"/>
    <w:rsid w:val="00E803D8"/>
    <w:rsid w:val="00E8359B"/>
    <w:rsid w:val="00EE7275"/>
    <w:rsid w:val="00F12A1E"/>
    <w:rsid w:val="00F765A9"/>
    <w:rsid w:val="00FB61E2"/>
    <w:rsid w:val="00FC01C4"/>
    <w:rsid w:val="00FD2B0E"/>
    <w:rsid w:val="00FE03ED"/>
    <w:rsid w:val="00FF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A3EE8"/>
  <w15:chartTrackingRefBased/>
  <w15:docId w15:val="{51CE4453-67B3-6B4E-B712-E6A82363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D85"/>
    <w:pPr>
      <w:tabs>
        <w:tab w:val="center" w:pos="896"/>
        <w:tab w:val="center" w:pos="896"/>
      </w:tabs>
      <w:spacing w:after="0" w:line="240" w:lineRule="auto"/>
    </w:pPr>
    <w:rPr>
      <w:rFonts w:ascii="Times New Roman" w:eastAsia="Times New Roman" w:hAnsi="Times New Roman" w:cs="Times New Roman"/>
      <w:kern w:val="0"/>
      <w:lang w:val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D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D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D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D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D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D8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21D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1D85"/>
    <w:rPr>
      <w:rFonts w:ascii="Times New Roman" w:eastAsia="Times New Roman" w:hAnsi="Times New Roman" w:cs="Times New Roman"/>
      <w:kern w:val="0"/>
      <w:lang w:val="en-US" w:bidi="th-TH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1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hing Sze</dc:creator>
  <cp:keywords/>
  <dc:description/>
  <cp:lastModifiedBy>Rebecca Lunn</cp:lastModifiedBy>
  <cp:revision>2</cp:revision>
  <dcterms:created xsi:type="dcterms:W3CDTF">2025-10-14T15:02:00Z</dcterms:created>
  <dcterms:modified xsi:type="dcterms:W3CDTF">2025-10-14T15:02:00Z</dcterms:modified>
</cp:coreProperties>
</file>